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39BF0" w14:textId="0894C741" w:rsidR="00E03FDE" w:rsidRDefault="00E03FDE" w:rsidP="00C61835">
      <w:pPr>
        <w:spacing w:line="360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E03FDE">
        <w:rPr>
          <w:rFonts w:ascii="Arial" w:eastAsia="Times New Roman" w:hAnsi="Arial" w:cs="Arial"/>
          <w:b/>
          <w:bCs/>
          <w:noProof/>
          <w:kern w:val="0"/>
          <w14:ligatures w14:val="none"/>
        </w:rPr>
        <w:drawing>
          <wp:anchor distT="0" distB="0" distL="114300" distR="114300" simplePos="0" relativeHeight="251658240" behindDoc="0" locked="0" layoutInCell="1" allowOverlap="1" wp14:anchorId="7153B6E2" wp14:editId="64BE391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279390"/>
            <wp:effectExtent l="0" t="0" r="0" b="3810"/>
            <wp:wrapTopAndBottom/>
            <wp:docPr id="1908267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2675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9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OLE_LINK136"/>
      <w:r w:rsidRPr="00E03FDE"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</w:t>
      </w:r>
      <w:r w:rsidR="007B5B24">
        <w:rPr>
          <w:rFonts w:ascii="Arial" w:eastAsia="Times New Roman" w:hAnsi="Arial" w:cs="Arial"/>
          <w:b/>
          <w:bCs/>
          <w:kern w:val="0"/>
          <w14:ligatures w14:val="none"/>
        </w:rPr>
        <w:t>Figure</w:t>
      </w:r>
      <w:r w:rsidRPr="00E03FDE">
        <w:rPr>
          <w:rFonts w:ascii="Arial" w:eastAsia="Times New Roman" w:hAnsi="Arial" w:cs="Arial"/>
          <w:b/>
          <w:bCs/>
          <w:kern w:val="0"/>
          <w14:ligatures w14:val="none"/>
        </w:rPr>
        <w:t xml:space="preserve"> 1. </w:t>
      </w:r>
      <w:r w:rsidR="00764E7C" w:rsidRPr="00764E7C">
        <w:rPr>
          <w:rFonts w:ascii="Arial" w:eastAsia="Times New Roman" w:hAnsi="Arial" w:cs="Arial"/>
          <w:b/>
          <w:bCs/>
          <w:kern w:val="0"/>
          <w14:ligatures w14:val="none"/>
        </w:rPr>
        <w:t>Forest plots</w:t>
      </w:r>
      <w:r w:rsidR="005003FD" w:rsidRPr="005003FD">
        <w:t xml:space="preserve"> </w:t>
      </w:r>
      <w:r w:rsidR="00584E92" w:rsidRPr="00584E92">
        <w:rPr>
          <w:rFonts w:ascii="Arial" w:eastAsia="Times New Roman" w:hAnsi="Arial" w:cs="Arial"/>
          <w:b/>
          <w:bCs/>
          <w:kern w:val="0"/>
          <w14:ligatures w14:val="none"/>
        </w:rPr>
        <w:t>showing cross-ancestry associations between 12 candidate plasma proteins and overall breast cancer risk across sensitivity analyses.</w:t>
      </w:r>
    </w:p>
    <w:p w14:paraId="0F6FFC1E" w14:textId="2B2D5ADC" w:rsidR="00C61835" w:rsidRPr="00C61835" w:rsidRDefault="001B6E45" w:rsidP="00C61835">
      <w:pPr>
        <w:spacing w:line="360" w:lineRule="auto"/>
        <w:rPr>
          <w:rFonts w:ascii="Arial" w:eastAsia="Times New Roman" w:hAnsi="Arial" w:cs="Arial"/>
          <w:kern w:val="0"/>
          <w14:ligatures w14:val="none"/>
        </w:rPr>
      </w:pPr>
      <w:r w:rsidRPr="001B6E45">
        <w:rPr>
          <w:rFonts w:ascii="Arial" w:eastAsia="Times New Roman" w:hAnsi="Arial" w:cs="Arial"/>
          <w:kern w:val="0"/>
          <w14:ligatures w14:val="none"/>
        </w:rPr>
        <w:t>Each point represents the odds ratio (OR) per 1-SD increase in genetically predicted protein levels, with horizontal lines indicating 95% confidence intervals (CIs). The x-axis is displayed on a log scale and capped at OR values of 0.4 and 1.7 for visual clarity. Results are presented for seven Mendelian randomization sensitivity analyses using the following methods: inverse variance weighted (IVW), weighted median, penalized inverse variance weighted (</w:t>
      </w:r>
      <w:proofErr w:type="spellStart"/>
      <w:r w:rsidRPr="001B6E45">
        <w:rPr>
          <w:rFonts w:ascii="Arial" w:eastAsia="Times New Roman" w:hAnsi="Arial" w:cs="Arial"/>
          <w:kern w:val="0"/>
          <w14:ligatures w14:val="none"/>
        </w:rPr>
        <w:t>pIVW</w:t>
      </w:r>
      <w:proofErr w:type="spellEnd"/>
      <w:r w:rsidRPr="001B6E45">
        <w:rPr>
          <w:rFonts w:ascii="Arial" w:eastAsia="Times New Roman" w:hAnsi="Arial" w:cs="Arial"/>
          <w:kern w:val="0"/>
          <w14:ligatures w14:val="none"/>
        </w:rPr>
        <w:t xml:space="preserve">), and </w:t>
      </w:r>
      <w:bookmarkStart w:id="1" w:name="OLE_LINK137"/>
      <w:r w:rsidRPr="001B6E45">
        <w:rPr>
          <w:rFonts w:ascii="Arial" w:eastAsia="Times New Roman" w:hAnsi="Arial" w:cs="Arial"/>
          <w:kern w:val="0"/>
          <w14:ligatures w14:val="none"/>
        </w:rPr>
        <w:t xml:space="preserve">MR-Robust Adjusted Profile Score </w:t>
      </w:r>
      <w:bookmarkEnd w:id="1"/>
      <w:r w:rsidRPr="001B6E45">
        <w:rPr>
          <w:rFonts w:ascii="Arial" w:eastAsia="Times New Roman" w:hAnsi="Arial" w:cs="Arial"/>
          <w:kern w:val="0"/>
          <w14:ligatures w14:val="none"/>
        </w:rPr>
        <w:t xml:space="preserve">(MR-RAPS). Genetic instruments were selected using three different </w:t>
      </w:r>
      <w:r w:rsidRPr="007839E8">
        <w:rPr>
          <w:rFonts w:ascii="Arial" w:eastAsia="Times New Roman" w:hAnsi="Arial" w:cs="Arial"/>
          <w:i/>
          <w:iCs/>
          <w:kern w:val="0"/>
          <w14:ligatures w14:val="none"/>
        </w:rPr>
        <w:t>P</w:t>
      </w:r>
      <w:r w:rsidRPr="001B6E45">
        <w:rPr>
          <w:rFonts w:ascii="Arial" w:eastAsia="Times New Roman" w:hAnsi="Arial" w:cs="Arial"/>
          <w:kern w:val="0"/>
          <w14:ligatures w14:val="none"/>
        </w:rPr>
        <w:t>-value thresholds:</w:t>
      </w:r>
      <w:r>
        <w:rPr>
          <w:rFonts w:ascii="Arial" w:eastAsia="Times New Roman" w:hAnsi="Arial" w:cs="Arial"/>
          <w:kern w:val="0"/>
          <w14:ligatures w14:val="none"/>
        </w:rPr>
        <w:t xml:space="preserve"> </w:t>
      </w:r>
      <w:r w:rsidR="00CF7360" w:rsidRPr="000C1C0F">
        <w:rPr>
          <w:rFonts w:ascii="Arial" w:hAnsi="Arial" w:cs="Arial"/>
          <w:i/>
          <w:iCs/>
        </w:rPr>
        <w:t>P</w:t>
      </w:r>
      <w:r w:rsidR="00CF7360" w:rsidRPr="000C1C0F">
        <w:rPr>
          <w:rFonts w:ascii="Arial" w:hAnsi="Arial" w:cs="Arial"/>
        </w:rPr>
        <w:t xml:space="preserve"> &lt; 5</w:t>
      </w:r>
      <w:r w:rsidR="00CF7360" w:rsidRPr="000C1C0F">
        <w:rPr>
          <w:rFonts w:ascii="Arial" w:hAnsi="Arial" w:cs="Arial"/>
        </w:rPr>
        <w:sym w:font="Symbol" w:char="F0B4"/>
      </w:r>
      <w:r w:rsidR="00CF7360" w:rsidRPr="000C1C0F">
        <w:rPr>
          <w:rFonts w:ascii="Arial" w:hAnsi="Arial" w:cs="Arial"/>
        </w:rPr>
        <w:t>10</w:t>
      </w:r>
      <w:r w:rsidR="00CF7360" w:rsidRPr="000C1C0F">
        <w:rPr>
          <w:rFonts w:ascii="Arial" w:hAnsi="Arial" w:cs="Arial"/>
          <w:vertAlign w:val="superscript"/>
        </w:rPr>
        <w:t>-</w:t>
      </w:r>
      <w:r w:rsidR="00CF7360">
        <w:rPr>
          <w:rFonts w:ascii="Arial" w:hAnsi="Arial" w:cs="Arial"/>
          <w:vertAlign w:val="superscript"/>
        </w:rPr>
        <w:t>8</w:t>
      </w:r>
      <w:r w:rsidR="00CF7360" w:rsidRPr="00CF7360">
        <w:rPr>
          <w:rFonts w:ascii="Arial" w:hAnsi="Arial" w:cs="Arial"/>
        </w:rPr>
        <w:t xml:space="preserve">, </w:t>
      </w:r>
      <w:r w:rsidR="00CF7360" w:rsidRPr="000C1C0F">
        <w:rPr>
          <w:rFonts w:ascii="Arial" w:hAnsi="Arial" w:cs="Arial"/>
          <w:i/>
          <w:iCs/>
        </w:rPr>
        <w:t>P</w:t>
      </w:r>
      <w:r w:rsidR="00CF7360" w:rsidRPr="000C1C0F">
        <w:rPr>
          <w:rFonts w:ascii="Arial" w:hAnsi="Arial" w:cs="Arial"/>
        </w:rPr>
        <w:t xml:space="preserve"> &lt; 5</w:t>
      </w:r>
      <w:r w:rsidR="00CF7360" w:rsidRPr="000C1C0F">
        <w:rPr>
          <w:rFonts w:ascii="Arial" w:hAnsi="Arial" w:cs="Arial"/>
        </w:rPr>
        <w:sym w:font="Symbol" w:char="F0B4"/>
      </w:r>
      <w:r w:rsidR="00CF7360" w:rsidRPr="000C1C0F">
        <w:rPr>
          <w:rFonts w:ascii="Arial" w:hAnsi="Arial" w:cs="Arial"/>
        </w:rPr>
        <w:t>10</w:t>
      </w:r>
      <w:r w:rsidR="00CF7360" w:rsidRPr="000C1C0F">
        <w:rPr>
          <w:rFonts w:ascii="Arial" w:hAnsi="Arial" w:cs="Arial"/>
          <w:vertAlign w:val="superscript"/>
        </w:rPr>
        <w:t>-7</w:t>
      </w:r>
      <w:r w:rsidR="00CF7360" w:rsidRPr="00CF7360">
        <w:rPr>
          <w:rFonts w:ascii="Arial" w:hAnsi="Arial" w:cs="Arial"/>
        </w:rPr>
        <w:t>,</w:t>
      </w:r>
      <w:r w:rsidR="00CF7360" w:rsidRPr="000C1C0F">
        <w:rPr>
          <w:rFonts w:ascii="Arial" w:hAnsi="Arial" w:cs="Arial"/>
        </w:rPr>
        <w:t xml:space="preserve"> and </w:t>
      </w:r>
      <w:r w:rsidR="00CF7360" w:rsidRPr="000C1C0F">
        <w:rPr>
          <w:rFonts w:ascii="Arial" w:hAnsi="Arial" w:cs="Arial"/>
          <w:i/>
          <w:iCs/>
        </w:rPr>
        <w:t>P</w:t>
      </w:r>
      <w:r w:rsidR="00CF7360" w:rsidRPr="000C1C0F">
        <w:rPr>
          <w:rFonts w:ascii="Arial" w:hAnsi="Arial" w:cs="Arial"/>
        </w:rPr>
        <w:t xml:space="preserve"> &lt; 5</w:t>
      </w:r>
      <w:r w:rsidR="00CF7360" w:rsidRPr="000C1C0F">
        <w:rPr>
          <w:rFonts w:ascii="Arial" w:hAnsi="Arial" w:cs="Arial"/>
        </w:rPr>
        <w:sym w:font="Symbol" w:char="F0B4"/>
      </w:r>
      <w:r w:rsidR="00CF7360" w:rsidRPr="000C1C0F">
        <w:rPr>
          <w:rFonts w:ascii="Arial" w:hAnsi="Arial" w:cs="Arial"/>
        </w:rPr>
        <w:t>10</w:t>
      </w:r>
      <w:r w:rsidR="00CF7360" w:rsidRPr="000C1C0F">
        <w:rPr>
          <w:rFonts w:ascii="Arial" w:hAnsi="Arial" w:cs="Arial"/>
          <w:vertAlign w:val="superscript"/>
        </w:rPr>
        <w:t>-6</w:t>
      </w:r>
      <w:r w:rsidR="00CF7360" w:rsidRPr="00CF7360">
        <w:rPr>
          <w:rFonts w:ascii="Arial" w:hAnsi="Arial" w:cs="Arial"/>
        </w:rPr>
        <w:t>.</w:t>
      </w:r>
      <w:bookmarkEnd w:id="0"/>
    </w:p>
    <w:sectPr w:rsidR="00C61835" w:rsidRPr="00C61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FDE"/>
    <w:rsid w:val="00026E25"/>
    <w:rsid w:val="000516DF"/>
    <w:rsid w:val="00053764"/>
    <w:rsid w:val="000545DE"/>
    <w:rsid w:val="00056379"/>
    <w:rsid w:val="00057899"/>
    <w:rsid w:val="00062FDF"/>
    <w:rsid w:val="00067E54"/>
    <w:rsid w:val="00070C29"/>
    <w:rsid w:val="000869E2"/>
    <w:rsid w:val="000A6FAA"/>
    <w:rsid w:val="000B4ECB"/>
    <w:rsid w:val="000C204A"/>
    <w:rsid w:val="000D665A"/>
    <w:rsid w:val="000E39AB"/>
    <w:rsid w:val="000E5638"/>
    <w:rsid w:val="000F4D31"/>
    <w:rsid w:val="000F715D"/>
    <w:rsid w:val="000F71C1"/>
    <w:rsid w:val="00101150"/>
    <w:rsid w:val="001029F3"/>
    <w:rsid w:val="0011674A"/>
    <w:rsid w:val="001216FD"/>
    <w:rsid w:val="00125E77"/>
    <w:rsid w:val="001278E9"/>
    <w:rsid w:val="00142689"/>
    <w:rsid w:val="00145354"/>
    <w:rsid w:val="00151CCB"/>
    <w:rsid w:val="0016103F"/>
    <w:rsid w:val="00167640"/>
    <w:rsid w:val="001A6F08"/>
    <w:rsid w:val="001B6E45"/>
    <w:rsid w:val="001C1586"/>
    <w:rsid w:val="001C2565"/>
    <w:rsid w:val="001C318C"/>
    <w:rsid w:val="001C6AFE"/>
    <w:rsid w:val="001D3773"/>
    <w:rsid w:val="001D4C8A"/>
    <w:rsid w:val="001E1CAB"/>
    <w:rsid w:val="001F481D"/>
    <w:rsid w:val="00203435"/>
    <w:rsid w:val="00210614"/>
    <w:rsid w:val="0021144A"/>
    <w:rsid w:val="00212838"/>
    <w:rsid w:val="00221B03"/>
    <w:rsid w:val="002254C8"/>
    <w:rsid w:val="00233A22"/>
    <w:rsid w:val="002467F9"/>
    <w:rsid w:val="0026119C"/>
    <w:rsid w:val="00261754"/>
    <w:rsid w:val="00262304"/>
    <w:rsid w:val="00265F8A"/>
    <w:rsid w:val="00270026"/>
    <w:rsid w:val="0027410C"/>
    <w:rsid w:val="0027726D"/>
    <w:rsid w:val="002A0A7F"/>
    <w:rsid w:val="002B0E1B"/>
    <w:rsid w:val="002B3198"/>
    <w:rsid w:val="002B35CB"/>
    <w:rsid w:val="002C0136"/>
    <w:rsid w:val="002C0775"/>
    <w:rsid w:val="002C0E65"/>
    <w:rsid w:val="002C2D0A"/>
    <w:rsid w:val="002C4C7C"/>
    <w:rsid w:val="002C7F69"/>
    <w:rsid w:val="002D6F8D"/>
    <w:rsid w:val="00302434"/>
    <w:rsid w:val="00317766"/>
    <w:rsid w:val="00324B20"/>
    <w:rsid w:val="00325C39"/>
    <w:rsid w:val="003275C9"/>
    <w:rsid w:val="00342F85"/>
    <w:rsid w:val="00344963"/>
    <w:rsid w:val="00344EA4"/>
    <w:rsid w:val="00347ED6"/>
    <w:rsid w:val="0036237D"/>
    <w:rsid w:val="00362B7F"/>
    <w:rsid w:val="003630A8"/>
    <w:rsid w:val="0037218D"/>
    <w:rsid w:val="00382BEE"/>
    <w:rsid w:val="00385C12"/>
    <w:rsid w:val="003920BF"/>
    <w:rsid w:val="0039640A"/>
    <w:rsid w:val="003E3753"/>
    <w:rsid w:val="003E4B47"/>
    <w:rsid w:val="003E61FB"/>
    <w:rsid w:val="00405193"/>
    <w:rsid w:val="004071AF"/>
    <w:rsid w:val="004137A5"/>
    <w:rsid w:val="00423D1C"/>
    <w:rsid w:val="0042555A"/>
    <w:rsid w:val="00431875"/>
    <w:rsid w:val="004363CF"/>
    <w:rsid w:val="00436482"/>
    <w:rsid w:val="004365D6"/>
    <w:rsid w:val="00445F84"/>
    <w:rsid w:val="00455EA8"/>
    <w:rsid w:val="004966B1"/>
    <w:rsid w:val="004B578D"/>
    <w:rsid w:val="004C0B11"/>
    <w:rsid w:val="004D1D1C"/>
    <w:rsid w:val="004E50E0"/>
    <w:rsid w:val="004F0EDF"/>
    <w:rsid w:val="005003FD"/>
    <w:rsid w:val="00501A8A"/>
    <w:rsid w:val="00503721"/>
    <w:rsid w:val="0050591D"/>
    <w:rsid w:val="00510AE2"/>
    <w:rsid w:val="00546403"/>
    <w:rsid w:val="005507EE"/>
    <w:rsid w:val="00554DE7"/>
    <w:rsid w:val="005574F4"/>
    <w:rsid w:val="005746CC"/>
    <w:rsid w:val="005756E2"/>
    <w:rsid w:val="00584E92"/>
    <w:rsid w:val="00585D96"/>
    <w:rsid w:val="0059434A"/>
    <w:rsid w:val="005B5C16"/>
    <w:rsid w:val="005D0029"/>
    <w:rsid w:val="005D1D35"/>
    <w:rsid w:val="005F0BEA"/>
    <w:rsid w:val="005F595F"/>
    <w:rsid w:val="005F7FCF"/>
    <w:rsid w:val="006123FA"/>
    <w:rsid w:val="00631790"/>
    <w:rsid w:val="00636318"/>
    <w:rsid w:val="006448E7"/>
    <w:rsid w:val="00646930"/>
    <w:rsid w:val="006573EE"/>
    <w:rsid w:val="00667FEC"/>
    <w:rsid w:val="0068545D"/>
    <w:rsid w:val="00690047"/>
    <w:rsid w:val="00690790"/>
    <w:rsid w:val="006A3182"/>
    <w:rsid w:val="006B664C"/>
    <w:rsid w:val="006C7B54"/>
    <w:rsid w:val="006D1267"/>
    <w:rsid w:val="006D27E4"/>
    <w:rsid w:val="006F17DE"/>
    <w:rsid w:val="00703F1D"/>
    <w:rsid w:val="00706A5C"/>
    <w:rsid w:val="007078E8"/>
    <w:rsid w:val="007213F3"/>
    <w:rsid w:val="00730605"/>
    <w:rsid w:val="007309C9"/>
    <w:rsid w:val="007372F9"/>
    <w:rsid w:val="00743614"/>
    <w:rsid w:val="007512BF"/>
    <w:rsid w:val="00764653"/>
    <w:rsid w:val="00764E7C"/>
    <w:rsid w:val="00767042"/>
    <w:rsid w:val="007833A4"/>
    <w:rsid w:val="007839E8"/>
    <w:rsid w:val="007A0CDC"/>
    <w:rsid w:val="007A2F9D"/>
    <w:rsid w:val="007B145E"/>
    <w:rsid w:val="007B5B24"/>
    <w:rsid w:val="007E7146"/>
    <w:rsid w:val="007F102E"/>
    <w:rsid w:val="007F4700"/>
    <w:rsid w:val="00835484"/>
    <w:rsid w:val="008372FF"/>
    <w:rsid w:val="00841268"/>
    <w:rsid w:val="00847A42"/>
    <w:rsid w:val="00847FBC"/>
    <w:rsid w:val="00871615"/>
    <w:rsid w:val="0087346F"/>
    <w:rsid w:val="00880E85"/>
    <w:rsid w:val="00881C12"/>
    <w:rsid w:val="0088328C"/>
    <w:rsid w:val="00886115"/>
    <w:rsid w:val="00887B49"/>
    <w:rsid w:val="00890560"/>
    <w:rsid w:val="008A1F1A"/>
    <w:rsid w:val="008A5FA9"/>
    <w:rsid w:val="008B076D"/>
    <w:rsid w:val="008C0C72"/>
    <w:rsid w:val="008C7F9C"/>
    <w:rsid w:val="008D2573"/>
    <w:rsid w:val="008D2AA7"/>
    <w:rsid w:val="008D797C"/>
    <w:rsid w:val="00907EB1"/>
    <w:rsid w:val="009164D0"/>
    <w:rsid w:val="00950BE3"/>
    <w:rsid w:val="00952030"/>
    <w:rsid w:val="00954253"/>
    <w:rsid w:val="00954A1C"/>
    <w:rsid w:val="0095782D"/>
    <w:rsid w:val="00957DAF"/>
    <w:rsid w:val="0096687B"/>
    <w:rsid w:val="009741D1"/>
    <w:rsid w:val="009919B2"/>
    <w:rsid w:val="00992373"/>
    <w:rsid w:val="00996E58"/>
    <w:rsid w:val="009A06C0"/>
    <w:rsid w:val="009A2996"/>
    <w:rsid w:val="009A4682"/>
    <w:rsid w:val="009B12BC"/>
    <w:rsid w:val="009B263C"/>
    <w:rsid w:val="009C6469"/>
    <w:rsid w:val="009D4E68"/>
    <w:rsid w:val="009D7BF4"/>
    <w:rsid w:val="009E574F"/>
    <w:rsid w:val="009E6E8B"/>
    <w:rsid w:val="00A018BD"/>
    <w:rsid w:val="00A104EF"/>
    <w:rsid w:val="00A12921"/>
    <w:rsid w:val="00A12ACC"/>
    <w:rsid w:val="00A13393"/>
    <w:rsid w:val="00A21E21"/>
    <w:rsid w:val="00A26210"/>
    <w:rsid w:val="00A317A9"/>
    <w:rsid w:val="00A31F04"/>
    <w:rsid w:val="00A33CDE"/>
    <w:rsid w:val="00A369C1"/>
    <w:rsid w:val="00A36BD9"/>
    <w:rsid w:val="00A374D8"/>
    <w:rsid w:val="00A62FC8"/>
    <w:rsid w:val="00A6566F"/>
    <w:rsid w:val="00A725F2"/>
    <w:rsid w:val="00A75B2F"/>
    <w:rsid w:val="00A8020A"/>
    <w:rsid w:val="00A821AA"/>
    <w:rsid w:val="00A826FB"/>
    <w:rsid w:val="00A91514"/>
    <w:rsid w:val="00A918F7"/>
    <w:rsid w:val="00AA4BAF"/>
    <w:rsid w:val="00AA5936"/>
    <w:rsid w:val="00AB2980"/>
    <w:rsid w:val="00AD146B"/>
    <w:rsid w:val="00AE1AA0"/>
    <w:rsid w:val="00AE22E8"/>
    <w:rsid w:val="00AE2D19"/>
    <w:rsid w:val="00B112C6"/>
    <w:rsid w:val="00B151DD"/>
    <w:rsid w:val="00B312A0"/>
    <w:rsid w:val="00B47C88"/>
    <w:rsid w:val="00B50215"/>
    <w:rsid w:val="00B53F59"/>
    <w:rsid w:val="00B80239"/>
    <w:rsid w:val="00B8409B"/>
    <w:rsid w:val="00B87C72"/>
    <w:rsid w:val="00B928DC"/>
    <w:rsid w:val="00BB3130"/>
    <w:rsid w:val="00BB43F4"/>
    <w:rsid w:val="00BC1236"/>
    <w:rsid w:val="00BC1431"/>
    <w:rsid w:val="00BC441C"/>
    <w:rsid w:val="00BC7BE7"/>
    <w:rsid w:val="00BE1807"/>
    <w:rsid w:val="00C0396A"/>
    <w:rsid w:val="00C043D0"/>
    <w:rsid w:val="00C130AC"/>
    <w:rsid w:val="00C202AF"/>
    <w:rsid w:val="00C37622"/>
    <w:rsid w:val="00C61582"/>
    <w:rsid w:val="00C61835"/>
    <w:rsid w:val="00C80F97"/>
    <w:rsid w:val="00CA7A5F"/>
    <w:rsid w:val="00CC4F61"/>
    <w:rsid w:val="00CC7122"/>
    <w:rsid w:val="00CD02D1"/>
    <w:rsid w:val="00CD6604"/>
    <w:rsid w:val="00CD7117"/>
    <w:rsid w:val="00CE5AF7"/>
    <w:rsid w:val="00CF45AA"/>
    <w:rsid w:val="00CF5680"/>
    <w:rsid w:val="00CF7360"/>
    <w:rsid w:val="00D00AD5"/>
    <w:rsid w:val="00D04F52"/>
    <w:rsid w:val="00D140BE"/>
    <w:rsid w:val="00D15F13"/>
    <w:rsid w:val="00D208CC"/>
    <w:rsid w:val="00D23D4E"/>
    <w:rsid w:val="00D32EB1"/>
    <w:rsid w:val="00D42103"/>
    <w:rsid w:val="00D50CD2"/>
    <w:rsid w:val="00D552FF"/>
    <w:rsid w:val="00D57015"/>
    <w:rsid w:val="00D914A0"/>
    <w:rsid w:val="00DA0405"/>
    <w:rsid w:val="00DB0E6D"/>
    <w:rsid w:val="00DD73BA"/>
    <w:rsid w:val="00DE3925"/>
    <w:rsid w:val="00E03BC8"/>
    <w:rsid w:val="00E03FDE"/>
    <w:rsid w:val="00E35E69"/>
    <w:rsid w:val="00E47EC5"/>
    <w:rsid w:val="00E74D0A"/>
    <w:rsid w:val="00E7732A"/>
    <w:rsid w:val="00E82C6A"/>
    <w:rsid w:val="00E8410F"/>
    <w:rsid w:val="00EA4D1E"/>
    <w:rsid w:val="00EB43B3"/>
    <w:rsid w:val="00EB4ABB"/>
    <w:rsid w:val="00EB5490"/>
    <w:rsid w:val="00EB7E9C"/>
    <w:rsid w:val="00EC3EAE"/>
    <w:rsid w:val="00ED55A1"/>
    <w:rsid w:val="00ED623C"/>
    <w:rsid w:val="00ED641C"/>
    <w:rsid w:val="00EE0AF8"/>
    <w:rsid w:val="00F01364"/>
    <w:rsid w:val="00F27674"/>
    <w:rsid w:val="00F40D74"/>
    <w:rsid w:val="00F50D7B"/>
    <w:rsid w:val="00F81074"/>
    <w:rsid w:val="00F909E1"/>
    <w:rsid w:val="00F92223"/>
    <w:rsid w:val="00F969DD"/>
    <w:rsid w:val="00FA0F42"/>
    <w:rsid w:val="00FA4B9B"/>
    <w:rsid w:val="00FC7EFA"/>
    <w:rsid w:val="00FD5475"/>
    <w:rsid w:val="00FE087B"/>
    <w:rsid w:val="00FE0899"/>
    <w:rsid w:val="00FE39B9"/>
    <w:rsid w:val="00FE6F0B"/>
    <w:rsid w:val="00FF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A9EF3"/>
  <w15:chartTrackingRefBased/>
  <w15:docId w15:val="{97BB84E0-2979-9F40-917C-216693F4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F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86</Characters>
  <Application>Microsoft Office Word</Application>
  <DocSecurity>0</DocSecurity>
  <Lines>11</Lines>
  <Paragraphs>2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ueyao (NIH/NCI) [F]</dc:creator>
  <cp:keywords/>
  <dc:description/>
  <cp:lastModifiedBy>Wu, Xueyao (NIH/NCI) [F]</cp:lastModifiedBy>
  <cp:revision>35</cp:revision>
  <dcterms:created xsi:type="dcterms:W3CDTF">2025-11-25T19:50:00Z</dcterms:created>
  <dcterms:modified xsi:type="dcterms:W3CDTF">2026-04-24T22:05:00Z</dcterms:modified>
</cp:coreProperties>
</file>